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702" w:rsidRPr="00BF5BEB" w:rsidRDefault="00747702" w:rsidP="00747702">
      <w:pPr>
        <w:spacing w:line="240" w:lineRule="auto"/>
        <w:rPr>
          <w:rFonts w:ascii="Arial" w:hAnsi="Arial" w:cs="Arial"/>
          <w:color w:val="000000"/>
          <w:sz w:val="24"/>
          <w:szCs w:val="20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able S1</w:t>
      </w:r>
      <w:r w:rsidRPr="00E70A8A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>
        <w:rPr>
          <w:rFonts w:ascii="Arial" w:hAnsi="Arial" w:cs="Arial"/>
          <w:b/>
          <w:sz w:val="24"/>
          <w:szCs w:val="24"/>
          <w:lang w:val="en-GB"/>
        </w:rPr>
        <w:t>Set of commands for accuracy testing of rainbow and GTS</w:t>
      </w:r>
      <w:r w:rsidRPr="00E70A8A">
        <w:rPr>
          <w:rFonts w:ascii="Arial" w:hAnsi="Arial" w:cs="Arial"/>
          <w:b/>
          <w:sz w:val="24"/>
          <w:szCs w:val="24"/>
          <w:lang w:val="en-GB"/>
        </w:rPr>
        <w:t>.</w:t>
      </w:r>
      <w:r w:rsidRPr="00E70A8A">
        <w:rPr>
          <w:rFonts w:ascii="Arial" w:hAnsi="Arial" w:cs="Arial"/>
          <w:sz w:val="24"/>
          <w:szCs w:val="24"/>
          <w:lang w:val="en-GB"/>
        </w:rPr>
        <w:t xml:space="preserve"> </w:t>
      </w:r>
      <w:r w:rsidR="0077275D" w:rsidRPr="0077275D">
        <w:rPr>
          <w:rFonts w:ascii="Arial" w:hAnsi="Arial" w:cs="Arial"/>
          <w:color w:val="000000"/>
          <w:sz w:val="24"/>
          <w:szCs w:val="20"/>
          <w:lang w:val="en-GB"/>
        </w:rPr>
        <w:t>The sets consist of 35 (set 1) or 36 (set 2) Rainbow commands that lead to a meaningful conversation with Rainbow. When testing Rainbow, the volunteer speaks command 1 to 35 or 36 at the appropriate time and receives a voice output from Rainbow for each voice input (</w:t>
      </w:r>
      <w:proofErr w:type="spellStart"/>
      <w:r w:rsidR="0077275D" w:rsidRPr="0077275D">
        <w:rPr>
          <w:rFonts w:ascii="Arial" w:hAnsi="Arial" w:cs="Arial"/>
          <w:color w:val="000000"/>
          <w:sz w:val="24"/>
          <w:szCs w:val="20"/>
          <w:lang w:val="en-GB"/>
        </w:rPr>
        <w:t>listet</w:t>
      </w:r>
      <w:proofErr w:type="spellEnd"/>
      <w:r w:rsidR="0077275D" w:rsidRPr="0077275D">
        <w:rPr>
          <w:rFonts w:ascii="Arial" w:hAnsi="Arial" w:cs="Arial"/>
          <w:color w:val="000000"/>
          <w:sz w:val="24"/>
          <w:szCs w:val="20"/>
          <w:lang w:val="en-GB"/>
        </w:rPr>
        <w:t xml:space="preserve"> to the right of the corresponding command). For the accuracy of GTS, the same commands were </w:t>
      </w:r>
      <w:proofErr w:type="gramStart"/>
      <w:r w:rsidR="0077275D" w:rsidRPr="0077275D">
        <w:rPr>
          <w:rFonts w:ascii="Arial" w:hAnsi="Arial" w:cs="Arial"/>
          <w:color w:val="000000"/>
          <w:sz w:val="24"/>
          <w:szCs w:val="20"/>
          <w:lang w:val="en-GB"/>
        </w:rPr>
        <w:t>recorded,</w:t>
      </w:r>
      <w:proofErr w:type="gramEnd"/>
      <w:r w:rsidR="0077275D" w:rsidRPr="0077275D">
        <w:rPr>
          <w:rFonts w:ascii="Arial" w:hAnsi="Arial" w:cs="Arial"/>
          <w:color w:val="000000"/>
          <w:sz w:val="24"/>
          <w:szCs w:val="20"/>
          <w:lang w:val="en-GB"/>
        </w:rPr>
        <w:t xml:space="preserve"> however, there is no response from the system. </w:t>
      </w:r>
      <w:r w:rsidR="00BF5BEB">
        <w:rPr>
          <w:rFonts w:ascii="Arial" w:hAnsi="Arial" w:cs="Arial"/>
          <w:color w:val="000000"/>
          <w:sz w:val="24"/>
          <w:szCs w:val="20"/>
          <w:lang w:val="en-GB"/>
        </w:rPr>
        <w:br/>
      </w:r>
      <w:r w:rsidR="0077275D" w:rsidRPr="0077275D">
        <w:rPr>
          <w:rFonts w:ascii="Arial" w:hAnsi="Arial" w:cs="Arial"/>
          <w:color w:val="000000"/>
          <w:sz w:val="24"/>
          <w:szCs w:val="20"/>
          <w:lang w:val="en-GB"/>
        </w:rPr>
        <w:t xml:space="preserve">* Example voice input for any text that Rainbow requires at this point. Since this voice input is not a specific command, it </w:t>
      </w:r>
      <w:proofErr w:type="gramStart"/>
      <w:r w:rsidR="0077275D" w:rsidRPr="0077275D">
        <w:rPr>
          <w:rFonts w:ascii="Arial" w:hAnsi="Arial" w:cs="Arial"/>
          <w:color w:val="000000"/>
          <w:sz w:val="24"/>
          <w:szCs w:val="20"/>
          <w:lang w:val="en-GB"/>
        </w:rPr>
        <w:t>is not considered</w:t>
      </w:r>
      <w:proofErr w:type="gramEnd"/>
      <w:r w:rsidR="0077275D" w:rsidRPr="0077275D">
        <w:rPr>
          <w:rFonts w:ascii="Arial" w:hAnsi="Arial" w:cs="Arial"/>
          <w:color w:val="000000"/>
          <w:sz w:val="24"/>
          <w:szCs w:val="20"/>
          <w:lang w:val="en-GB"/>
        </w:rPr>
        <w:t xml:space="preserve"> for the accuracy test and is not used for the GTS test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"/>
        <w:gridCol w:w="1688"/>
        <w:gridCol w:w="2496"/>
        <w:gridCol w:w="2426"/>
        <w:gridCol w:w="2426"/>
      </w:tblGrid>
      <w:tr w:rsidR="0077275D" w:rsidRPr="00747702" w:rsidTr="0077275D">
        <w:trPr>
          <w:tblHeader/>
        </w:trPr>
        <w:tc>
          <w:tcPr>
            <w:tcW w:w="4743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77275D" w:rsidRPr="00747702" w:rsidRDefault="0077275D" w:rsidP="0077275D">
            <w:pPr>
              <w:pStyle w:val="Defaul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b/>
                <w:sz w:val="20"/>
                <w:szCs w:val="20"/>
                <w:lang w:val="en-GB"/>
              </w:rPr>
              <w:t>Set 1</w:t>
            </w:r>
          </w:p>
        </w:tc>
        <w:tc>
          <w:tcPr>
            <w:tcW w:w="4852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b/>
                <w:sz w:val="20"/>
                <w:szCs w:val="20"/>
                <w:lang w:val="en-GB"/>
              </w:rPr>
              <w:t>Set 2</w:t>
            </w:r>
          </w:p>
        </w:tc>
      </w:tr>
      <w:tr w:rsidR="00F01311" w:rsidRPr="00747702" w:rsidTr="0077275D">
        <w:trPr>
          <w:tblHeader/>
        </w:trPr>
        <w:tc>
          <w:tcPr>
            <w:tcW w:w="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01311" w:rsidRPr="00747702" w:rsidRDefault="00F01311" w:rsidP="00D66FF5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o. 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01311" w:rsidRPr="00747702" w:rsidRDefault="00F01311" w:rsidP="00D361DA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b/>
                <w:sz w:val="20"/>
                <w:szCs w:val="20"/>
                <w:lang w:val="en-GB"/>
              </w:rPr>
              <w:t>Command</w:t>
            </w:r>
          </w:p>
        </w:tc>
        <w:tc>
          <w:tcPr>
            <w:tcW w:w="24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01311" w:rsidRPr="00747702" w:rsidRDefault="00F01311" w:rsidP="00D361DA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b/>
                <w:sz w:val="20"/>
                <w:szCs w:val="20"/>
                <w:lang w:val="en-GB"/>
              </w:rPr>
              <w:t>Voice output Rainbow</w:t>
            </w: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01311" w:rsidRPr="00747702" w:rsidRDefault="00F01311" w:rsidP="00D361DA">
            <w:pPr>
              <w:pStyle w:val="Defaul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b/>
                <w:sz w:val="20"/>
                <w:szCs w:val="20"/>
                <w:lang w:val="en-GB"/>
              </w:rPr>
              <w:t>Command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01311" w:rsidRPr="00747702" w:rsidRDefault="00F01311" w:rsidP="00D361DA">
            <w:pPr>
              <w:pStyle w:val="Default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Voice output Rainbow</w:t>
            </w:r>
          </w:p>
        </w:tc>
      </w:tr>
      <w:tr w:rsidR="00F01311" w:rsidRPr="00747702" w:rsidTr="00BB774D"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:rsidR="00F01311" w:rsidRPr="00747702" w:rsidRDefault="00F01311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F01311" w:rsidRPr="00747702" w:rsidRDefault="00F01311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1311" w:rsidRPr="00747702" w:rsidRDefault="00F01311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To start say Rainbow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1311" w:rsidRPr="00747702" w:rsidRDefault="00F01311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:rsidR="00F01311" w:rsidRPr="00747702" w:rsidRDefault="00F01311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To start say Rainbow.</w:t>
            </w:r>
          </w:p>
        </w:tc>
      </w:tr>
      <w:tr w:rsidR="0077275D" w:rsidRPr="001A493D" w:rsidTr="00BB774D">
        <w:tc>
          <w:tcPr>
            <w:tcW w:w="559" w:type="dxa"/>
            <w:tcBorders>
              <w:top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Rainbow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Rainbow Task menu. Say command after beep.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Rainbow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Rainbow Task menu. Say command after beep.</w:t>
            </w:r>
          </w:p>
        </w:tc>
      </w:tr>
      <w:tr w:rsidR="0077275D" w:rsidRPr="001A493D" w:rsidTr="00BB774D">
        <w:tc>
          <w:tcPr>
            <w:tcW w:w="559" w:type="dxa"/>
            <w:tcBorders>
              <w:bottom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77275D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2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Explore My Documents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Displaying Rainbow documents. Say next command. Otherwise, say cance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Display My Desktop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Desktop ready. Say next command. Otherwise, say cancel.</w:t>
            </w:r>
          </w:p>
        </w:tc>
      </w:tr>
      <w:tr w:rsidR="0077275D" w:rsidRPr="00747702" w:rsidTr="0077275D">
        <w:trPr>
          <w:trHeight w:val="504"/>
        </w:trPr>
        <w:tc>
          <w:tcPr>
            <w:tcW w:w="559" w:type="dxa"/>
            <w:tcBorders>
              <w:bottom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77275D" w:rsidRPr="00747702" w:rsidRDefault="0077275D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3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Narrate protocol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sten to protocol first step?</w:t>
            </w:r>
            <w:proofErr w:type="gramEnd"/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Open a file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Which document?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4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Next step? Say yes, no, or exit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List of materials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Document open. Say next command. Otherwise, say cancel.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1A493D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5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Next step? Say yes, no, or exit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Type Microsoft Word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What would you like to type in Word?</w:t>
            </w:r>
          </w:p>
        </w:tc>
      </w:tr>
      <w:tr w:rsidR="00F67636" w:rsidRPr="001A493D" w:rsidTr="00BB774D">
        <w:tc>
          <w:tcPr>
            <w:tcW w:w="559" w:type="dxa"/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 w:val="restart"/>
            <w:tcBorders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1A493D" w:rsidTr="00BB774D">
        <w:tc>
          <w:tcPr>
            <w:tcW w:w="559" w:type="dxa"/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15267C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15267C" w:rsidRPr="00747702" w:rsidRDefault="0015267C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15267C" w:rsidRPr="00747702" w:rsidRDefault="0015267C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tcBorders>
              <w:bottom w:val="single" w:sz="4" w:space="0" w:color="auto"/>
              <w:right w:val="single" w:sz="4" w:space="0" w:color="auto"/>
            </w:tcBorders>
          </w:tcPr>
          <w:p w:rsidR="0015267C" w:rsidRPr="00747702" w:rsidRDefault="0015267C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15267C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* This is some text for rainbow</w:t>
            </w: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:rsidR="0015267C" w:rsidRPr="00747702" w:rsidRDefault="0015267C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New text in Word. Say next command. Otherwise, say cancel.</w:t>
            </w:r>
          </w:p>
        </w:tc>
      </w:tr>
      <w:tr w:rsidR="00F67636" w:rsidRPr="001A493D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6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Exit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Closing Narrator. Say next command. Otherwise, say cance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Cut Microsoft Word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Cut function done in Word. Say next command. Otherwise, say cancel.</w:t>
            </w:r>
          </w:p>
        </w:tc>
      </w:tr>
      <w:tr w:rsidR="00F67636" w:rsidRPr="001A493D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1A493D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7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Take note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[beep sound]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Exit Microsoft Word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Before exiting Word. </w:t>
            </w: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Save [Document – Word]?</w:t>
            </w:r>
            <w:proofErr w:type="gram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ay yes, no or cancel to stop from exiting.</w:t>
            </w:r>
          </w:p>
        </w:tc>
      </w:tr>
      <w:tr w:rsidR="00F67636" w:rsidRPr="001A493D" w:rsidTr="00BB774D">
        <w:tc>
          <w:tcPr>
            <w:tcW w:w="559" w:type="dxa"/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1A493D" w:rsidTr="00BB774D">
        <w:tc>
          <w:tcPr>
            <w:tcW w:w="559" w:type="dxa"/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 xml:space="preserve">* This is some text coma Rainbow can read protocols out loud coma calculate a rule of three coma set a timer coma or open a file dot </w:t>
            </w:r>
            <w:proofErr w:type="spellStart"/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SoftMax</w:t>
            </w:r>
            <w:proofErr w:type="spellEnd"/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 xml:space="preserve"> Pro can also be included in Rainbow’s tasks dot</w:t>
            </w:r>
          </w:p>
        </w:tc>
        <w:tc>
          <w:tcPr>
            <w:tcW w:w="2496" w:type="dxa"/>
            <w:vMerge w:val="restart"/>
            <w:tcBorders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Note copied in Word. Saved in Rainbow folder. Say next command. Otherwise, say cancel.</w:t>
            </w:r>
          </w:p>
        </w:tc>
        <w:tc>
          <w:tcPr>
            <w:tcW w:w="2426" w:type="dxa"/>
            <w:tcBorders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bookmarkStart w:id="0" w:name="_GoBack"/>
        <w:bookmarkEnd w:id="0"/>
      </w:tr>
      <w:tr w:rsidR="00F67636" w:rsidRPr="001A493D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1A493D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8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New Microsoft Word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New document in Word. Say next command. Otherwise, say cance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File not saved. Program closed. Say next command. Otherwise, say cancel.</w:t>
            </w:r>
          </w:p>
        </w:tc>
      </w:tr>
      <w:tr w:rsidR="00F67636" w:rsidRPr="001A493D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1A493D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9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Calculate something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sten to all calculator options?</w:t>
            </w:r>
            <w:proofErr w:type="gram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ay yes, or, say "option" and the option number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Calculate something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sten to all calculator options?</w:t>
            </w:r>
            <w:proofErr w:type="gram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ay yes, or, say "option" and the option number.</w:t>
            </w:r>
          </w:p>
        </w:tc>
      </w:tr>
      <w:tr w:rsidR="00F67636" w:rsidRPr="001A493D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10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Option 1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elect calculation units. Option 1: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nano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ol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er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ter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. Option 2: micro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ol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er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ter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. Option 3: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illi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ol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er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ter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. Please say "option" and option number to continue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Option 3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Based on this sentence: If Alpha corresponds to Beta and Gamma corresponds to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Detla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. Which is your unknown value?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11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Option 1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rovide desired concentration in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nanomole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er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ter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Gamma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Provide your Alpha value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12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300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Provide desired volume in m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Provide your Beta value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13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250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Provide formula weight of your solution in grams per mo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Provide your Delta value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14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58.44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You need [0.00000438] grams. Say next command. Otherwise, say cance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issing value [15]. Say next command. Otherwise, say cancel.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1A493D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15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Calculate something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sten to all calculator options?</w:t>
            </w:r>
            <w:proofErr w:type="gram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ay yes, or, say "option" and the option number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Calculate something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sten to all calculator options?</w:t>
            </w:r>
            <w:proofErr w:type="gram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ay yes, or, say "option" and the option number.</w:t>
            </w:r>
          </w:p>
        </w:tc>
      </w:tr>
      <w:tr w:rsidR="00F67636" w:rsidRPr="001A493D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1A493D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16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 xml:space="preserve">Option 2 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elect calculation units. Option 1: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nano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ol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er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ter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. Option 2: micro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ol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er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ter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. Option 3: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illi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ol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er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ter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. Please say "option" and option number to continue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Option 4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elect calculation units. Option 1: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nano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ol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er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ter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. Option 2: micro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ol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er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ter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. Option 3: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illi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ol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er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ter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. Please say "option" and option number to continue. </w:t>
            </w:r>
          </w:p>
        </w:tc>
      </w:tr>
      <w:tr w:rsidR="00F67636" w:rsidRPr="001A493D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1A493D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17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Option 2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rovide stock concentration in micromole per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ter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Option 3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rovide stock solution concentration in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illimole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er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ter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.</w:t>
            </w:r>
          </w:p>
        </w:tc>
      </w:tr>
      <w:tr w:rsidR="00F67636" w:rsidRPr="001A493D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1A493D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18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150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rovide desired final volume in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illiliters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300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Provide the number of times you will dilute</w:t>
            </w:r>
          </w:p>
        </w:tc>
      </w:tr>
      <w:tr w:rsidR="00F67636" w:rsidRPr="001A493D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1A493D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19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rovide desired final concentration in [micromole per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liter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]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rovide the volume dilution taken from stock solution in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ililiters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.</w:t>
            </w:r>
          </w:p>
        </w:tc>
      </w:tr>
      <w:tr w:rsidR="00F67636" w:rsidRPr="001A493D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1A493D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20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You need [25] ml. Say next command. Otherwise, say cance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rovide the desired final volume of each dilution in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mililiters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.</w:t>
            </w:r>
          </w:p>
        </w:tc>
      </w:tr>
      <w:tr w:rsidR="00F67636" w:rsidRPr="001A493D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1A493D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21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Copy Editor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Where would you like to paste the copied contents?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Final concentration [</w:t>
            </w:r>
            <w:r w:rsidR="00502A9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0.00003072 </w:t>
            </w:r>
            <w:proofErr w:type="spellStart"/>
            <w:r w:rsidR="00502A9E">
              <w:rPr>
                <w:rFonts w:ascii="Arial" w:hAnsi="Arial" w:cs="Arial"/>
                <w:i/>
                <w:sz w:val="20"/>
                <w:szCs w:val="20"/>
                <w:lang w:val="en-GB"/>
              </w:rPr>
              <w:t>millimole</w:t>
            </w:r>
            <w:proofErr w:type="spellEnd"/>
            <w:r w:rsidR="00502A9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er </w:t>
            </w:r>
            <w:proofErr w:type="spellStart"/>
            <w:r w:rsidR="00502A9E">
              <w:rPr>
                <w:rFonts w:ascii="Arial" w:hAnsi="Arial" w:cs="Arial"/>
                <w:i/>
                <w:sz w:val="20"/>
                <w:szCs w:val="20"/>
                <w:lang w:val="en-GB"/>
              </w:rPr>
              <w:t>liter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]. Say next command. Otherwise, say cancel.</w:t>
            </w:r>
          </w:p>
        </w:tc>
      </w:tr>
      <w:tr w:rsidR="00F67636" w:rsidRPr="001A493D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22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Microsoft Word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Text copied in Word. Say new command. Otherwise, say cance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Keep Editor.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Say new file name.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23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Minimize Microsoft Word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Word minimized. Say next command. Otherwise, say cance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Serial dilution calculation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File saved. Say next command. Otherwise, say cancel.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24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Set timer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lease set your </w:t>
            </w: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timer:</w:t>
            </w:r>
            <w:proofErr w:type="gram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ay number of minutes and the word minutes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Save Editor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File saved. Say next command. </w:t>
            </w: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Otherwise</w:t>
            </w:r>
            <w:proofErr w:type="gram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ay cancel.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25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1 minute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You set a timer to 1 minute [Pause for a minute] Timer ended. Say next command. Otherwise, say cance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Execute Microsoft Excel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Excel open. Say next command. </w:t>
            </w: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Otherwise</w:t>
            </w:r>
            <w:proofErr w:type="gram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ay cancel.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26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SoftMax</w:t>
            </w:r>
            <w:proofErr w:type="spellEnd"/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 xml:space="preserve"> Pro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lease say command for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SoftMax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ro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Maximize Editor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Editor maximized. Say next command. </w:t>
            </w: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Otherwise</w:t>
            </w:r>
            <w:proofErr w:type="gram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ay cancel.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1A493D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27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Open protocol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Say protocol name to open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Print Editor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You chose the print task. To confirm say yes. Otherwise, say cancel.</w:t>
            </w:r>
          </w:p>
        </w:tc>
      </w:tr>
      <w:tr w:rsidR="00F67636" w:rsidRPr="001A493D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28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Test for Rainbow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Protocol open. Say next command. Otherwise, say cance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Cancel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rint function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canceled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. Say next command. </w:t>
            </w: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Otherwise</w:t>
            </w:r>
            <w:proofErr w:type="gram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ay cancel.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29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Connect Device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Device connected. Say next command. Otherwise, say cance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Show Editor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Editor window activated. Say next command. </w:t>
            </w: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Otherwise</w:t>
            </w:r>
            <w:proofErr w:type="gram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ay cancel.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1A493D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30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New Plate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New plate. Say next command. Otherwise, say cance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SoftMax</w:t>
            </w:r>
            <w:proofErr w:type="spellEnd"/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 xml:space="preserve"> Pro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lease say command for </w:t>
            </w:r>
            <w:proofErr w:type="spell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SoftMax</w:t>
            </w:r>
            <w:proofErr w:type="spell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Pro.</w:t>
            </w:r>
          </w:p>
        </w:tc>
      </w:tr>
      <w:tr w:rsidR="00F67636" w:rsidRPr="001A493D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31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Activate Lid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Active drawer. Say next command. Otherwise, say cance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New plate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New plate. Say next command. </w:t>
            </w: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Otherwise</w:t>
            </w:r>
            <w:proofErr w:type="gram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ay cancel.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32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Cancel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Rainbow task menu. Say next command. Otherwise, say cance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Read plate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late ready. Say next command. </w:t>
            </w: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Otherwise</w:t>
            </w:r>
            <w:proofErr w:type="gram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ay cancel.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33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Search Immunoassay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Searching for Immunoassay. Review search in Microsoft Edge. Say next command. Otherwise, say cance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Save protocol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Say new file name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34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Hide all windows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All your windows </w:t>
            </w: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are minimized</w:t>
            </w:r>
            <w:proofErr w:type="gram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. Say next command. Otherwise, say cancel.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New experiment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rotocol saved. Say next command. </w:t>
            </w: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Otherwise</w:t>
            </w:r>
            <w:proofErr w:type="gram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ay cancel.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35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Cancel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Goodbye. 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Cancel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Rainbow task menu. Say next command. </w:t>
            </w:r>
            <w:proofErr w:type="gramStart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Otherwise</w:t>
            </w:r>
            <w:proofErr w:type="gramEnd"/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ay cancel.</w:t>
            </w:r>
          </w:p>
        </w:tc>
      </w:tr>
      <w:tr w:rsidR="00F67636" w:rsidRPr="00747702" w:rsidTr="00BB774D">
        <w:tc>
          <w:tcPr>
            <w:tcW w:w="559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  <w:tcBorders>
              <w:bottom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F67636" w:rsidRPr="00747702" w:rsidTr="00BB774D">
        <w:tc>
          <w:tcPr>
            <w:tcW w:w="559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36.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49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-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sz w:val="20"/>
                <w:szCs w:val="20"/>
                <w:lang w:val="en-GB"/>
              </w:rPr>
              <w:t>Cancel</w:t>
            </w:r>
          </w:p>
        </w:tc>
        <w:tc>
          <w:tcPr>
            <w:tcW w:w="2426" w:type="dxa"/>
            <w:vMerge w:val="restart"/>
            <w:tcBorders>
              <w:top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7702">
              <w:rPr>
                <w:rFonts w:ascii="Arial" w:hAnsi="Arial" w:cs="Arial"/>
                <w:i/>
                <w:sz w:val="20"/>
                <w:szCs w:val="20"/>
                <w:lang w:val="en-GB"/>
              </w:rPr>
              <w:t>Goodbye.</w:t>
            </w:r>
          </w:p>
        </w:tc>
      </w:tr>
      <w:tr w:rsidR="00F67636" w:rsidRPr="00747702" w:rsidTr="00F67636">
        <w:trPr>
          <w:trHeight w:val="60"/>
        </w:trPr>
        <w:tc>
          <w:tcPr>
            <w:tcW w:w="559" w:type="dxa"/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vMerge/>
            <w:tcBorders>
              <w:righ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tcBorders>
              <w:left w:val="single" w:sz="4" w:space="0" w:color="auto"/>
            </w:tcBorders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vMerge/>
          </w:tcPr>
          <w:p w:rsidR="00F67636" w:rsidRPr="00747702" w:rsidRDefault="00F67636" w:rsidP="00D66FF5">
            <w:pPr>
              <w:pStyle w:val="Default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</w:tbl>
    <w:p w:rsidR="00D23486" w:rsidRDefault="00D23486" w:rsidP="00D23486">
      <w:pPr>
        <w:pStyle w:val="Default"/>
        <w:spacing w:line="360" w:lineRule="auto"/>
        <w:rPr>
          <w:rFonts w:ascii="Arial" w:hAnsi="Arial" w:cs="Arial"/>
          <w:lang w:val="en-GB"/>
        </w:rPr>
      </w:pPr>
    </w:p>
    <w:p w:rsidR="00D23486" w:rsidRDefault="00D23486" w:rsidP="00D23486">
      <w:pPr>
        <w:pStyle w:val="Default"/>
        <w:spacing w:line="360" w:lineRule="auto"/>
        <w:rPr>
          <w:rFonts w:ascii="Arial" w:hAnsi="Arial" w:cs="Arial"/>
          <w:lang w:val="en-GB"/>
        </w:rPr>
      </w:pPr>
    </w:p>
    <w:p w:rsidR="000F0B3B" w:rsidRPr="00DC14A5" w:rsidRDefault="000F0B3B" w:rsidP="00D23486">
      <w:pPr>
        <w:spacing w:line="360" w:lineRule="auto"/>
        <w:rPr>
          <w:rFonts w:ascii="Arial" w:hAnsi="Arial" w:cs="Arial"/>
          <w:lang w:val="en-GB"/>
        </w:rPr>
      </w:pPr>
    </w:p>
    <w:sectPr w:rsidR="000F0B3B" w:rsidRPr="00DC14A5" w:rsidSect="00222E0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5" w:h="17340"/>
      <w:pgMar w:top="1167" w:right="803" w:bottom="660" w:left="149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3FE1" w:rsidRDefault="005E3FE1" w:rsidP="00D23486">
      <w:pPr>
        <w:spacing w:after="0" w:line="240" w:lineRule="auto"/>
      </w:pPr>
      <w:r>
        <w:separator/>
      </w:r>
    </w:p>
  </w:endnote>
  <w:endnote w:type="continuationSeparator" w:id="0">
    <w:p w:rsidR="005E3FE1" w:rsidRDefault="005E3FE1" w:rsidP="00D23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3486" w:rsidRDefault="00D2348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3486" w:rsidRPr="0077275D" w:rsidRDefault="00F67636" w:rsidP="0077275D">
    <w:pPr>
      <w:pStyle w:val="Fuzeile"/>
      <w:jc w:val="center"/>
      <w:rPr>
        <w:rFonts w:ascii="Arial" w:hAnsi="Arial" w:cs="Arial"/>
      </w:rPr>
    </w:pPr>
    <w:r>
      <w:rPr>
        <w:rFonts w:ascii="Arial" w:hAnsi="Arial" w:cs="Arial"/>
      </w:rPr>
      <w:t xml:space="preserve">Page </w:t>
    </w:r>
    <w:r w:rsidR="001A493D">
      <w:rPr>
        <w:rFonts w:ascii="Arial" w:hAnsi="Arial" w:cs="Arial"/>
      </w:rPr>
      <w:fldChar w:fldCharType="begin"/>
    </w:r>
    <w:r w:rsidR="001A493D">
      <w:rPr>
        <w:rFonts w:ascii="Arial" w:hAnsi="Arial" w:cs="Arial"/>
      </w:rPr>
      <w:instrText xml:space="preserve"> PAGE   \* MERGEFORMAT </w:instrText>
    </w:r>
    <w:r w:rsidR="001A493D">
      <w:rPr>
        <w:rFonts w:ascii="Arial" w:hAnsi="Arial" w:cs="Arial"/>
      </w:rPr>
      <w:fldChar w:fldCharType="separate"/>
    </w:r>
    <w:r w:rsidR="001A493D">
      <w:rPr>
        <w:rFonts w:ascii="Arial" w:hAnsi="Arial" w:cs="Arial"/>
        <w:noProof/>
      </w:rPr>
      <w:t>3</w:t>
    </w:r>
    <w:r w:rsidR="001A493D">
      <w:rPr>
        <w:rFonts w:ascii="Arial" w:hAnsi="Arial" w:cs="Arial"/>
      </w:rPr>
      <w:fldChar w:fldCharType="end"/>
    </w:r>
    <w:r w:rsidR="001A493D">
      <w:rPr>
        <w:rFonts w:ascii="Arial" w:hAnsi="Arial" w:cs="Arial"/>
      </w:rPr>
      <w:t xml:space="preserve"> </w:t>
    </w:r>
    <w:proofErr w:type="spellStart"/>
    <w:r>
      <w:rPr>
        <w:rFonts w:ascii="Arial" w:hAnsi="Arial" w:cs="Arial"/>
      </w:rPr>
      <w:t>of</w:t>
    </w:r>
    <w:proofErr w:type="spellEnd"/>
    <w:r>
      <w:rPr>
        <w:rFonts w:ascii="Arial" w:hAnsi="Arial" w:cs="Arial"/>
      </w:rPr>
      <w:t xml:space="preserve"> 3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3486" w:rsidRDefault="00D2348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3FE1" w:rsidRDefault="005E3FE1" w:rsidP="00D23486">
      <w:pPr>
        <w:spacing w:after="0" w:line="240" w:lineRule="auto"/>
      </w:pPr>
      <w:r>
        <w:separator/>
      </w:r>
    </w:p>
  </w:footnote>
  <w:footnote w:type="continuationSeparator" w:id="0">
    <w:p w:rsidR="005E3FE1" w:rsidRDefault="005E3FE1" w:rsidP="00D234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3486" w:rsidRDefault="00D2348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7702" w:rsidRPr="00E70A8A" w:rsidRDefault="00747702" w:rsidP="00747702">
    <w:pPr>
      <w:pStyle w:val="Kopfzeile"/>
      <w:rPr>
        <w:rFonts w:ascii="Arial" w:hAnsi="Arial" w:cs="Arial"/>
        <w:sz w:val="20"/>
        <w:szCs w:val="20"/>
        <w:lang w:val="en-GB"/>
      </w:rPr>
    </w:pPr>
    <w:r w:rsidRPr="00E70A8A">
      <w:rPr>
        <w:rFonts w:ascii="Arial" w:hAnsi="Arial" w:cs="Arial"/>
        <w:b/>
        <w:bCs/>
        <w:sz w:val="20"/>
        <w:szCs w:val="20"/>
        <w:lang w:val="en-GB"/>
      </w:rPr>
      <w:tab/>
      <w:t xml:space="preserve"> </w:t>
    </w:r>
    <w:r w:rsidRPr="00E70A8A">
      <w:rPr>
        <w:rFonts w:ascii="Arial" w:hAnsi="Arial" w:cs="Arial"/>
        <w:b/>
        <w:bCs/>
        <w:sz w:val="20"/>
        <w:szCs w:val="20"/>
        <w:lang w:val="en-GB"/>
      </w:rPr>
      <w:tab/>
    </w:r>
    <w:r>
      <w:rPr>
        <w:rFonts w:ascii="Arial" w:hAnsi="Arial" w:cs="Arial"/>
        <w:sz w:val="20"/>
        <w:szCs w:val="20"/>
        <w:lang w:val="en-GB"/>
      </w:rPr>
      <w:t>Supplementary Table S1</w:t>
    </w:r>
  </w:p>
  <w:p w:rsidR="00747702" w:rsidRPr="00E70A8A" w:rsidRDefault="00B95618" w:rsidP="00747702">
    <w:pPr>
      <w:pStyle w:val="Kopfzeile"/>
      <w:rPr>
        <w:rFonts w:ascii="Arial" w:hAnsi="Arial" w:cs="Arial"/>
        <w:bCs/>
        <w:sz w:val="20"/>
        <w:szCs w:val="20"/>
        <w:lang w:val="en-GB"/>
      </w:rPr>
    </w:pPr>
    <w:r w:rsidRPr="00B95618">
      <w:rPr>
        <w:rFonts w:ascii="Arial" w:hAnsi="Arial" w:cs="Arial"/>
        <w:bCs/>
        <w:sz w:val="20"/>
        <w:szCs w:val="20"/>
        <w:lang w:val="en-GB"/>
      </w:rPr>
      <w:t xml:space="preserve">An expandable voice user interface as lab assistant based on </w:t>
    </w:r>
    <w:r>
      <w:rPr>
        <w:rFonts w:ascii="Arial" w:hAnsi="Arial" w:cs="Arial"/>
        <w:bCs/>
        <w:sz w:val="20"/>
        <w:szCs w:val="20"/>
        <w:lang w:val="en-GB"/>
      </w:rPr>
      <w:br/>
    </w:r>
    <w:r w:rsidRPr="00B95618">
      <w:rPr>
        <w:rFonts w:ascii="Arial" w:hAnsi="Arial" w:cs="Arial"/>
        <w:bCs/>
        <w:sz w:val="20"/>
        <w:szCs w:val="20"/>
        <w:lang w:val="en-GB"/>
      </w:rPr>
      <w:t>an improved version of Google´s speech recognition</w:t>
    </w:r>
    <w:r w:rsidR="00747702" w:rsidRPr="00E70A8A">
      <w:rPr>
        <w:rFonts w:ascii="Arial" w:hAnsi="Arial" w:cs="Arial"/>
        <w:bCs/>
        <w:sz w:val="20"/>
        <w:szCs w:val="20"/>
        <w:lang w:val="en-GB"/>
      </w:rPr>
      <w:tab/>
    </w:r>
  </w:p>
  <w:p w:rsidR="00747702" w:rsidRPr="00AD0000" w:rsidRDefault="00AD0000" w:rsidP="00747702">
    <w:pPr>
      <w:pStyle w:val="Kopfzeile"/>
      <w:rPr>
        <w:rFonts w:ascii="Arial" w:hAnsi="Arial" w:cs="Arial"/>
        <w:sz w:val="20"/>
        <w:szCs w:val="20"/>
      </w:rPr>
    </w:pPr>
    <w:r>
      <w:rPr>
        <w:rFonts w:ascii="Arial" w:hAnsi="Arial" w:cs="Arial"/>
        <w:bCs/>
        <w:sz w:val="20"/>
        <w:szCs w:val="20"/>
      </w:rPr>
      <w:t>M.</w:t>
    </w:r>
    <w:r w:rsidR="00747702" w:rsidRPr="00AD0000">
      <w:rPr>
        <w:rFonts w:ascii="Arial" w:hAnsi="Arial" w:cs="Arial"/>
        <w:bCs/>
        <w:sz w:val="20"/>
        <w:szCs w:val="20"/>
      </w:rPr>
      <w:t xml:space="preserve"> F</w:t>
    </w:r>
    <w:r>
      <w:rPr>
        <w:rFonts w:ascii="Arial" w:hAnsi="Arial" w:cs="Arial"/>
        <w:bCs/>
        <w:sz w:val="20"/>
        <w:szCs w:val="20"/>
      </w:rPr>
      <w:t>.</w:t>
    </w:r>
    <w:r w:rsidR="00747702" w:rsidRPr="00AD0000">
      <w:rPr>
        <w:rFonts w:ascii="Arial" w:hAnsi="Arial" w:cs="Arial"/>
        <w:bCs/>
        <w:sz w:val="20"/>
        <w:szCs w:val="20"/>
      </w:rPr>
      <w:t xml:space="preserve"> Avila Vazquez, N</w:t>
    </w:r>
    <w:r>
      <w:rPr>
        <w:rFonts w:ascii="Arial" w:hAnsi="Arial" w:cs="Arial"/>
        <w:bCs/>
        <w:sz w:val="20"/>
        <w:szCs w:val="20"/>
      </w:rPr>
      <w:t>.</w:t>
    </w:r>
    <w:r w:rsidR="00747702" w:rsidRPr="00AD0000">
      <w:rPr>
        <w:rFonts w:ascii="Arial" w:hAnsi="Arial" w:cs="Arial"/>
        <w:bCs/>
        <w:sz w:val="20"/>
        <w:szCs w:val="20"/>
      </w:rPr>
      <w:t xml:space="preserve"> Rupp, L</w:t>
    </w:r>
    <w:r>
      <w:rPr>
        <w:rFonts w:ascii="Arial" w:hAnsi="Arial" w:cs="Arial"/>
        <w:bCs/>
        <w:sz w:val="20"/>
        <w:szCs w:val="20"/>
      </w:rPr>
      <w:t>.</w:t>
    </w:r>
    <w:r w:rsidR="00747702" w:rsidRPr="00AD0000">
      <w:rPr>
        <w:rFonts w:ascii="Arial" w:hAnsi="Arial" w:cs="Arial"/>
        <w:bCs/>
        <w:sz w:val="20"/>
        <w:szCs w:val="20"/>
      </w:rPr>
      <w:t xml:space="preserve"> Ballardt, J</w:t>
    </w:r>
    <w:r>
      <w:rPr>
        <w:rFonts w:ascii="Arial" w:hAnsi="Arial" w:cs="Arial"/>
        <w:bCs/>
        <w:sz w:val="20"/>
        <w:szCs w:val="20"/>
      </w:rPr>
      <w:t>.</w:t>
    </w:r>
    <w:r w:rsidR="00747702" w:rsidRPr="00AD0000">
      <w:rPr>
        <w:rFonts w:ascii="Arial" w:hAnsi="Arial" w:cs="Arial"/>
        <w:bCs/>
        <w:sz w:val="20"/>
        <w:szCs w:val="20"/>
      </w:rPr>
      <w:t xml:space="preserve"> Opara, T</w:t>
    </w:r>
    <w:r>
      <w:rPr>
        <w:rFonts w:ascii="Arial" w:hAnsi="Arial" w:cs="Arial"/>
        <w:bCs/>
        <w:sz w:val="20"/>
        <w:szCs w:val="20"/>
      </w:rPr>
      <w:t>.</w:t>
    </w:r>
    <w:r w:rsidR="00747702" w:rsidRPr="00AD0000">
      <w:rPr>
        <w:rFonts w:ascii="Arial" w:hAnsi="Arial" w:cs="Arial"/>
        <w:bCs/>
        <w:sz w:val="20"/>
        <w:szCs w:val="20"/>
      </w:rPr>
      <w:t xml:space="preserve"> </w:t>
    </w:r>
    <w:proofErr w:type="spellStart"/>
    <w:r w:rsidR="00747702" w:rsidRPr="00AD0000">
      <w:rPr>
        <w:rFonts w:ascii="Arial" w:hAnsi="Arial" w:cs="Arial"/>
        <w:bCs/>
        <w:sz w:val="20"/>
        <w:szCs w:val="20"/>
      </w:rPr>
      <w:t>Zuchner</w:t>
    </w:r>
    <w:proofErr w:type="spellEnd"/>
    <w:r w:rsidR="00747702" w:rsidRPr="00AD0000">
      <w:rPr>
        <w:rFonts w:ascii="Arial" w:hAnsi="Arial" w:cs="Arial"/>
        <w:bCs/>
        <w:sz w:val="20"/>
        <w:szCs w:val="20"/>
      </w:rPr>
      <w:t xml:space="preserve"> </w:t>
    </w:r>
  </w:p>
  <w:p w:rsidR="00D23486" w:rsidRPr="00AD0000" w:rsidRDefault="00D2348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3486" w:rsidRDefault="00D2348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6B00C2"/>
    <w:multiLevelType w:val="hybridMultilevel"/>
    <w:tmpl w:val="0B54F986"/>
    <w:lvl w:ilvl="0" w:tplc="2730DB98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486"/>
    <w:rsid w:val="000C1E60"/>
    <w:rsid w:val="000F0B3B"/>
    <w:rsid w:val="0015267C"/>
    <w:rsid w:val="001A493D"/>
    <w:rsid w:val="00217580"/>
    <w:rsid w:val="00502A9E"/>
    <w:rsid w:val="005E3FE1"/>
    <w:rsid w:val="00747702"/>
    <w:rsid w:val="0077275D"/>
    <w:rsid w:val="009F7426"/>
    <w:rsid w:val="00AD0000"/>
    <w:rsid w:val="00B95618"/>
    <w:rsid w:val="00BB774D"/>
    <w:rsid w:val="00BF5BEB"/>
    <w:rsid w:val="00D23486"/>
    <w:rsid w:val="00D361DA"/>
    <w:rsid w:val="00D66FF5"/>
    <w:rsid w:val="00DC14A5"/>
    <w:rsid w:val="00EC3A46"/>
    <w:rsid w:val="00F01311"/>
    <w:rsid w:val="00F6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C13D71"/>
  <w15:chartTrackingRefBased/>
  <w15:docId w15:val="{41D04656-07E5-462D-A756-BCA22627E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D234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D234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3486"/>
  </w:style>
  <w:style w:type="paragraph" w:styleId="Fuzeile">
    <w:name w:val="footer"/>
    <w:basedOn w:val="Standard"/>
    <w:link w:val="FuzeileZchn"/>
    <w:uiPriority w:val="99"/>
    <w:unhideWhenUsed/>
    <w:rsid w:val="00D234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3486"/>
  </w:style>
  <w:style w:type="table" w:styleId="Tabellenraster">
    <w:name w:val="Table Grid"/>
    <w:basedOn w:val="NormaleTabelle"/>
    <w:uiPriority w:val="39"/>
    <w:rsid w:val="00D23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77275D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27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27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51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sche Referenz" Version="1987"/>
</file>

<file path=customXml/itemProps1.xml><?xml version="1.0" encoding="utf-8"?>
<ds:datastoreItem xmlns:ds="http://schemas.openxmlformats.org/officeDocument/2006/customXml" ds:itemID="{1376F033-6EAC-4B2C-A977-5ED55384A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6</Words>
  <Characters>571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S Albstadt-Sigmaringen</Company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p, Nicole</dc:creator>
  <cp:keywords/>
  <dc:description/>
  <cp:lastModifiedBy>Rupp, Nicole</cp:lastModifiedBy>
  <cp:revision>6</cp:revision>
  <cp:lastPrinted>2023-10-11T06:22:00Z</cp:lastPrinted>
  <dcterms:created xsi:type="dcterms:W3CDTF">2023-09-11T09:13:00Z</dcterms:created>
  <dcterms:modified xsi:type="dcterms:W3CDTF">2023-11-07T10:57:00Z</dcterms:modified>
</cp:coreProperties>
</file>